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AEFBA" w14:textId="41635667" w:rsidR="00BF64D6" w:rsidRPr="00B81D9A" w:rsidRDefault="00BF64D6" w:rsidP="00B81D9A">
      <w:pPr>
        <w:spacing w:line="276" w:lineRule="auto"/>
        <w:rPr>
          <w:b/>
          <w:bCs/>
          <w:color w:val="000000"/>
        </w:rPr>
      </w:pPr>
      <w:r w:rsidRPr="00C75260">
        <w:rPr>
          <w:b/>
          <w:bCs/>
          <w:color w:val="000000"/>
        </w:rPr>
        <w:t>NIH Quality Assessment Tools*: Quality Assessment of Controlled Intervention Studies</w:t>
      </w:r>
    </w:p>
    <w:p w14:paraId="1D8A7F7E" w14:textId="77777777" w:rsidR="0096735F" w:rsidRDefault="0096735F"/>
    <w:tbl>
      <w:tblPr>
        <w:tblStyle w:val="a0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12345"/>
      </w:tblGrid>
      <w:tr w:rsidR="0096735F" w14:paraId="586A9E34" w14:textId="77777777">
        <w:trPr>
          <w:trHeight w:val="420"/>
        </w:trPr>
        <w:tc>
          <w:tcPr>
            <w:tcW w:w="129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B9D2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0"/>
                <w:szCs w:val="20"/>
              </w:rPr>
            </w:pPr>
            <w:r w:rsidRPr="00202DCC">
              <w:rPr>
                <w:b/>
                <w:sz w:val="20"/>
                <w:szCs w:val="20"/>
              </w:rPr>
              <w:t>Quality Assessment of Controlled Intervention Studies</w:t>
            </w:r>
          </w:p>
        </w:tc>
      </w:tr>
      <w:tr w:rsidR="0096735F" w14:paraId="2DD725B3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26D5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691D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as the study described as randomized, a randomized trial, a randomized clinical trial, or an RCT?</w:t>
            </w:r>
          </w:p>
        </w:tc>
      </w:tr>
      <w:tr w:rsidR="0096735F" w14:paraId="71213A0A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054B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C9BD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as the method of randomization adequate (i.e., use of randomly generated assignment)?</w:t>
            </w:r>
          </w:p>
        </w:tc>
      </w:tr>
      <w:tr w:rsidR="0096735F" w14:paraId="3EFAEA37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7E6E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11E9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as the treatment allocation concealed (so that assignments could not be predicted)?</w:t>
            </w:r>
          </w:p>
        </w:tc>
      </w:tr>
      <w:tr w:rsidR="0096735F" w14:paraId="37066F5B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2044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93D6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study participants and providers blinded to treatment group assignment?</w:t>
            </w:r>
          </w:p>
        </w:tc>
      </w:tr>
      <w:tr w:rsidR="0096735F" w14:paraId="59188E5F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BE25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3AE1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the people assessing the outcomes blinded to the participants' group assignments?</w:t>
            </w:r>
          </w:p>
        </w:tc>
      </w:tr>
      <w:tr w:rsidR="0096735F" w14:paraId="7113641B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ABB0A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3106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the groups similar at baseline on important characteristics that could affect outcomes (e.g., demographics, risk factors, co-morbid conditions)?</w:t>
            </w:r>
          </w:p>
        </w:tc>
      </w:tr>
      <w:tr w:rsidR="0096735F" w14:paraId="438C2E28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511B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83594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as the overall drop-out rate from the study at endpoint 20% or lower of the number allocated to treatment?</w:t>
            </w:r>
          </w:p>
        </w:tc>
      </w:tr>
      <w:tr w:rsidR="0096735F" w14:paraId="502A270D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381A1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FA2C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as the differential drop-out rate (between treatment groups) at endpoint 15 percentage points or lower?</w:t>
            </w:r>
          </w:p>
        </w:tc>
      </w:tr>
      <w:tr w:rsidR="0096735F" w14:paraId="446E18EF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F8FB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BE87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as there high adherence to the intervention protocols for each treatment group?</w:t>
            </w:r>
          </w:p>
        </w:tc>
      </w:tr>
      <w:tr w:rsidR="0096735F" w14:paraId="1BDA2CBF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F6523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C12A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other interventions avoided or similar in the groups (e.g., similar background treatments)?</w:t>
            </w:r>
          </w:p>
        </w:tc>
      </w:tr>
      <w:tr w:rsidR="0096735F" w14:paraId="5FB9C44C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4F9D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04A9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outcomes assessed using valid and reliable measures, implemented consistently across all study participants?</w:t>
            </w:r>
          </w:p>
        </w:tc>
      </w:tr>
      <w:tr w:rsidR="0096735F" w14:paraId="76BAE0BD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C8FF1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05D1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Did the authors report that the sample size was sufficiently large to be able to detect a difference in the main outcome between groups with at least 80% power?</w:t>
            </w:r>
          </w:p>
        </w:tc>
      </w:tr>
      <w:tr w:rsidR="0096735F" w14:paraId="715C1FAA" w14:textId="77777777"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AD3D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03A7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outcomes reported or subgroups analyzed prespecified (i.e., identified before analyses were conducted)?</w:t>
            </w:r>
          </w:p>
        </w:tc>
      </w:tr>
      <w:tr w:rsidR="0096735F" w14:paraId="664A4DA3" w14:textId="77777777" w:rsidTr="00202DCC">
        <w:trPr>
          <w:trHeight w:val="285"/>
        </w:trPr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C294" w14:textId="77777777" w:rsidR="0096735F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2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917D" w14:textId="77777777" w:rsidR="0096735F" w:rsidRPr="00202DCC" w:rsidRDefault="008021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02DCC">
              <w:rPr>
                <w:rFonts w:ascii="Verdana" w:eastAsia="Verdana" w:hAnsi="Verdana" w:cs="Verdana"/>
                <w:color w:val="222222"/>
                <w:sz w:val="20"/>
                <w:szCs w:val="20"/>
                <w:highlight w:val="white"/>
              </w:rPr>
              <w:t>Were all randomized participants analyzed in the group to which they were originally assigned, i.e., did they use an intention-to-treat analysis?</w:t>
            </w:r>
          </w:p>
        </w:tc>
      </w:tr>
    </w:tbl>
    <w:p w14:paraId="4B914F44" w14:textId="77777777" w:rsidR="0096735F" w:rsidRDefault="0096735F"/>
    <w:p w14:paraId="4315CB76" w14:textId="4359C963" w:rsidR="00202DCC" w:rsidRDefault="00202DCC" w:rsidP="00202DCC">
      <w:pPr>
        <w:rPr>
          <w:b/>
          <w:bCs/>
          <w:color w:val="000000"/>
        </w:rPr>
      </w:pPr>
      <w:r>
        <w:t>*</w:t>
      </w:r>
      <w:r w:rsidR="007F0783">
        <w:t xml:space="preserve">Source: </w:t>
      </w:r>
      <w:r>
        <w:t>https://www.nhlbi.nih.gov/health-topics/study-quality-assessment-tools</w:t>
      </w:r>
    </w:p>
    <w:p w14:paraId="369E4E97" w14:textId="77777777" w:rsidR="00202DCC" w:rsidRDefault="00202DCC" w:rsidP="00202DCC">
      <w:pPr>
        <w:rPr>
          <w:b/>
          <w:bCs/>
          <w:color w:val="000000"/>
        </w:rPr>
      </w:pPr>
    </w:p>
    <w:p w14:paraId="2C1F8FD5" w14:textId="77777777" w:rsidR="00202DCC" w:rsidRDefault="00202DCC" w:rsidP="00202DCC">
      <w:pPr>
        <w:rPr>
          <w:b/>
          <w:bCs/>
          <w:color w:val="000000"/>
        </w:rPr>
      </w:pPr>
    </w:p>
    <w:p w14:paraId="40DD1A6E" w14:textId="4A1D2908" w:rsidR="00202DCC" w:rsidRPr="00D56A7F" w:rsidRDefault="007F0783" w:rsidP="00202DCC">
      <w:r w:rsidRPr="001456AF">
        <w:rPr>
          <w:color w:val="333333"/>
          <w:shd w:val="clear" w:color="auto" w:fill="FFFFFF"/>
        </w:rPr>
        <w:t>This is a Multimedia Appendix to a full manuscript published in the J Med Internet Res. For full copyright and citation information see https://dx.doi.org/10.2196/jmir.18773</w:t>
      </w:r>
    </w:p>
    <w:sectPr w:rsidR="00202DCC" w:rsidRPr="00D56A7F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35F"/>
    <w:rsid w:val="00017A47"/>
    <w:rsid w:val="0002005A"/>
    <w:rsid w:val="00021C02"/>
    <w:rsid w:val="00031D30"/>
    <w:rsid w:val="00033A25"/>
    <w:rsid w:val="000B1A13"/>
    <w:rsid w:val="000B3D3F"/>
    <w:rsid w:val="00117E26"/>
    <w:rsid w:val="001456AF"/>
    <w:rsid w:val="00202DCC"/>
    <w:rsid w:val="002B5347"/>
    <w:rsid w:val="00356374"/>
    <w:rsid w:val="00365E17"/>
    <w:rsid w:val="003B206B"/>
    <w:rsid w:val="00423D65"/>
    <w:rsid w:val="00426F6C"/>
    <w:rsid w:val="004B53C8"/>
    <w:rsid w:val="004C159F"/>
    <w:rsid w:val="004F5C12"/>
    <w:rsid w:val="00500D20"/>
    <w:rsid w:val="00515665"/>
    <w:rsid w:val="00530433"/>
    <w:rsid w:val="00533595"/>
    <w:rsid w:val="0054658D"/>
    <w:rsid w:val="005B2F14"/>
    <w:rsid w:val="00622D1C"/>
    <w:rsid w:val="006D257E"/>
    <w:rsid w:val="00726FCE"/>
    <w:rsid w:val="007E674D"/>
    <w:rsid w:val="007F0783"/>
    <w:rsid w:val="0080218F"/>
    <w:rsid w:val="008754D8"/>
    <w:rsid w:val="00875D9F"/>
    <w:rsid w:val="008F3AF4"/>
    <w:rsid w:val="0096735F"/>
    <w:rsid w:val="009D005B"/>
    <w:rsid w:val="00A57DF1"/>
    <w:rsid w:val="00AE467B"/>
    <w:rsid w:val="00B1728C"/>
    <w:rsid w:val="00B40C78"/>
    <w:rsid w:val="00B44006"/>
    <w:rsid w:val="00B81D9A"/>
    <w:rsid w:val="00B87185"/>
    <w:rsid w:val="00B90A00"/>
    <w:rsid w:val="00BF64D6"/>
    <w:rsid w:val="00C04DD3"/>
    <w:rsid w:val="00C3017A"/>
    <w:rsid w:val="00C33620"/>
    <w:rsid w:val="00C36468"/>
    <w:rsid w:val="00C74472"/>
    <w:rsid w:val="00C75260"/>
    <w:rsid w:val="00CD7844"/>
    <w:rsid w:val="00D36A17"/>
    <w:rsid w:val="00D462FE"/>
    <w:rsid w:val="00D56A7F"/>
    <w:rsid w:val="00D67937"/>
    <w:rsid w:val="00D930A2"/>
    <w:rsid w:val="00DB4452"/>
    <w:rsid w:val="00E136AC"/>
    <w:rsid w:val="00E146A7"/>
    <w:rsid w:val="00E33005"/>
    <w:rsid w:val="00E6515F"/>
    <w:rsid w:val="00EA2B06"/>
    <w:rsid w:val="00ED0ACF"/>
    <w:rsid w:val="00EE49A6"/>
    <w:rsid w:val="00F760B4"/>
    <w:rsid w:val="00FB2163"/>
    <w:rsid w:val="00FB6AC3"/>
    <w:rsid w:val="00FC3D8F"/>
    <w:rsid w:val="00FD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F34B4"/>
  <w15:docId w15:val="{024A734A-5BD8-D24A-9796-B8461C29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5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726F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726FCE"/>
    <w:pPr>
      <w:spacing w:before="100" w:beforeAutospacing="1" w:after="100" w:afterAutospacing="1"/>
    </w:pPr>
  </w:style>
  <w:style w:type="paragraph" w:customStyle="1" w:styleId="Default">
    <w:name w:val="Default"/>
    <w:rsid w:val="00EA2B06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A2B06"/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0B3D3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4840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non Wongvibulsin</cp:lastModifiedBy>
  <cp:revision>4</cp:revision>
  <dcterms:created xsi:type="dcterms:W3CDTF">2021-01-04T01:01:00Z</dcterms:created>
  <dcterms:modified xsi:type="dcterms:W3CDTF">2021-01-04T01:01:00Z</dcterms:modified>
</cp:coreProperties>
</file>